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4C7E" w:rsidRDefault="00000000">
      <w:pPr>
        <w:pStyle w:val="Heading1"/>
      </w:pPr>
      <w:r>
        <w:t xml:space="preserve">Questionnaire: </w:t>
      </w:r>
      <w:r w:rsidR="006A5B2F" w:rsidRPr="006A5B2F">
        <w:t>Knowledge and Practices Regarding Local Anesthetic with Epinephrine in End-Arterial Areas</w:t>
      </w:r>
    </w:p>
    <w:p w:rsidR="00F34C7E" w:rsidRDefault="00000000">
      <w:pPr>
        <w:pStyle w:val="Heading2"/>
      </w:pPr>
      <w:r>
        <w:t xml:space="preserve">Section </w:t>
      </w:r>
      <w:r w:rsidR="00C05111">
        <w:t>1</w:t>
      </w:r>
      <w:r>
        <w:t>: Demographics &amp; General Practice</w:t>
      </w:r>
    </w:p>
    <w:p w:rsidR="00F34C7E" w:rsidRDefault="00C05111">
      <w:r>
        <w:t>1</w:t>
      </w:r>
      <w:r w:rsidR="00000000">
        <w:t>. Gender*</w:t>
      </w:r>
      <w:r w:rsidR="00000000">
        <w:br/>
        <w:t>- Male</w:t>
      </w:r>
      <w:r w:rsidR="00000000">
        <w:br/>
        <w:t>- Female</w:t>
      </w:r>
    </w:p>
    <w:p w:rsidR="00F34C7E" w:rsidRDefault="00C05111">
      <w:r>
        <w:t>2</w:t>
      </w:r>
      <w:r w:rsidR="00000000">
        <w:t>. Age group*</w:t>
      </w:r>
      <w:r w:rsidR="00000000">
        <w:br/>
        <w:t>- 25–35</w:t>
      </w:r>
      <w:r w:rsidR="00000000">
        <w:br/>
        <w:t>- 36–45</w:t>
      </w:r>
      <w:r w:rsidR="00000000">
        <w:br/>
        <w:t>- 46–55</w:t>
      </w:r>
      <w:r w:rsidR="00000000">
        <w:br/>
        <w:t>- 56–65</w:t>
      </w:r>
      <w:r w:rsidR="00000000">
        <w:br/>
        <w:t>- ≥65</w:t>
      </w:r>
      <w:r w:rsidR="00000000">
        <w:br/>
        <w:t>- Other: ____________</w:t>
      </w:r>
    </w:p>
    <w:p w:rsidR="00F34C7E" w:rsidRDefault="00C05111">
      <w:r>
        <w:t>3</w:t>
      </w:r>
      <w:r w:rsidR="00000000">
        <w:t>. Current country of residence*</w:t>
      </w:r>
      <w:r w:rsidR="00000000">
        <w:br/>
        <w:t>[Dropdown of countries]</w:t>
      </w:r>
    </w:p>
    <w:p w:rsidR="00F34C7E" w:rsidRDefault="00C05111">
      <w:r>
        <w:t>4</w:t>
      </w:r>
      <w:r w:rsidR="00000000">
        <w:t>. Professional level*</w:t>
      </w:r>
      <w:r w:rsidR="00000000">
        <w:br/>
        <w:t>- Resident</w:t>
      </w:r>
      <w:r w:rsidR="00000000">
        <w:br/>
        <w:t>- Specialist</w:t>
      </w:r>
      <w:r w:rsidR="00000000">
        <w:br/>
        <w:t>- General practitioner</w:t>
      </w:r>
    </w:p>
    <w:p w:rsidR="00F34C7E" w:rsidRDefault="00C05111">
      <w:r>
        <w:t>5</w:t>
      </w:r>
      <w:r w:rsidR="00000000">
        <w:t>. Specialty*</w:t>
      </w:r>
      <w:r w:rsidR="00000000">
        <w:br/>
        <w:t>- General Surgery</w:t>
      </w:r>
      <w:r w:rsidR="00000000">
        <w:br/>
        <w:t>- Urology</w:t>
      </w:r>
      <w:r w:rsidR="00000000">
        <w:br/>
        <w:t>- Anesthesia</w:t>
      </w:r>
      <w:r w:rsidR="00000000">
        <w:br/>
        <w:t>- ENT</w:t>
      </w:r>
      <w:r w:rsidR="00000000">
        <w:br/>
        <w:t>- Pediatric Surgery</w:t>
      </w:r>
      <w:r w:rsidR="00000000">
        <w:br/>
        <w:t>- Plastic Surgery</w:t>
      </w:r>
      <w:r w:rsidR="00000000">
        <w:br/>
        <w:t>- General Practice</w:t>
      </w:r>
      <w:r w:rsidR="00000000">
        <w:br/>
        <w:t xml:space="preserve">- </w:t>
      </w:r>
      <w:proofErr w:type="spellStart"/>
      <w:r w:rsidR="00000000">
        <w:t>Orthopaedic</w:t>
      </w:r>
      <w:proofErr w:type="spellEnd"/>
      <w:r w:rsidR="00000000">
        <w:t xml:space="preserve"> Surgery</w:t>
      </w:r>
    </w:p>
    <w:p w:rsidR="00F34C7E" w:rsidRDefault="00C05111" w:rsidP="00C05111">
      <w:r>
        <w:t>6</w:t>
      </w:r>
      <w:r w:rsidR="00000000">
        <w:t>. Years of clinical experience*</w:t>
      </w:r>
      <w:r w:rsidR="00000000">
        <w:br/>
        <w:t>[Number]</w:t>
      </w:r>
    </w:p>
    <w:p w:rsidR="00F34C7E" w:rsidRDefault="00000000">
      <w:pPr>
        <w:pStyle w:val="Heading2"/>
      </w:pPr>
      <w:r>
        <w:t xml:space="preserve">Section </w:t>
      </w:r>
      <w:r w:rsidR="00C05111">
        <w:t>2</w:t>
      </w:r>
      <w:r>
        <w:t>: Knowledge</w:t>
      </w:r>
    </w:p>
    <w:p w:rsidR="00F34C7E" w:rsidRDefault="00000000">
      <w:r>
        <w:t>Please indicate your level of agreement with the following statements (Answer options: I don't know, Disagree, Agree).</w:t>
      </w:r>
    </w:p>
    <w:p w:rsidR="00F34C7E" w:rsidRDefault="00000000">
      <w:pPr>
        <w:pStyle w:val="Heading3"/>
      </w:pPr>
      <w:r>
        <w:lastRenderedPageBreak/>
        <w:t>Fingers &amp; Toes</w:t>
      </w:r>
    </w:p>
    <w:p w:rsidR="00F34C7E" w:rsidRDefault="00000000">
      <w:r>
        <w:t>Fingers and toes are considered areas of end artery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Local anesthesia can be used instead of general anesthesia in these area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addition of epinephrine to local anesthetics results in less blood loss from the site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Epinephrine is safe to be mixed with local anesthetic agents in these site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Local anesthetic agents mixed with epinephrine decreases the need for using tourniquet in these site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Phentolamine can reverse the vasoconstrictive effect of epinephrine in fingers and toe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concentration of epinephrine in the anesthetic solution affects the risk of developing fingers and toes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total volume of epinephrine in the anesthetic solution affects the risk of developing fingers and toes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Epinephrine mixed with local anesthetics is safe to use in patients with pre-existing conditions like severe scleroderma, Buerger disease, or generalized atherosclerosis.</w:t>
      </w:r>
      <w:r>
        <w:br/>
      </w:r>
      <w:r>
        <w:lastRenderedPageBreak/>
        <w:t>- I don't know</w:t>
      </w:r>
      <w:r>
        <w:br/>
        <w:t>- Disagree</w:t>
      </w:r>
      <w:r>
        <w:br/>
        <w:t>- Agree</w:t>
      </w:r>
    </w:p>
    <w:p w:rsidR="00F34C7E" w:rsidRDefault="00000000">
      <w:pPr>
        <w:pStyle w:val="Heading3"/>
      </w:pPr>
      <w:r>
        <w:t>Nose &amp; Ears</w:t>
      </w:r>
    </w:p>
    <w:p w:rsidR="00F34C7E" w:rsidRDefault="00000000">
      <w:r>
        <w:t>Nose and ears are considered areas of end artery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Local anesthesia can be used instead of general anesthesia in these area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addition of epinephrine to local anesthetics results in less blood loss from the site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Epinephrine is safe to be mixed with local anesthetic agents in these site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Phentolamine can reverse the vasoconstrictive effect of epinephrine in nose and ear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concentration of epinephrine in the anesthetic solution affects the risk of developing nose and ears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total volume of epinephrine in the anesthetic solution affects the risk of developing nose and ears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Epinephrine mixed with local anesthetics is safe to use in patients with pre-existing conditions like severe scleroderma, Buerger disease, or generalized atherosclerosis.</w:t>
      </w:r>
      <w:r>
        <w:br/>
        <w:t>- I don't know</w:t>
      </w:r>
      <w:r>
        <w:br/>
      </w:r>
      <w:r>
        <w:lastRenderedPageBreak/>
        <w:t>- Disagree</w:t>
      </w:r>
      <w:r>
        <w:br/>
        <w:t>- Agree</w:t>
      </w:r>
    </w:p>
    <w:p w:rsidR="00F34C7E" w:rsidRDefault="00000000">
      <w:pPr>
        <w:pStyle w:val="Heading3"/>
      </w:pPr>
      <w:r>
        <w:t>Penile Procedures</w:t>
      </w:r>
    </w:p>
    <w:p w:rsidR="00F34C7E" w:rsidRDefault="00000000">
      <w:r>
        <w:t>The penis is considered an area of end artery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Local anesthesia can be used instead of general anesthesia in this area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addition of epinephrine to local anesthetics results in less blood loss from the site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Epinephrine is safe to be mixed with local anesthetic agents in this site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Local anesthetic agents mixed with epinephrine decreases the need for using tourniquet in this site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Phentolamine can reverse the vasoconstrictive effect of epinephrine in the pen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concentration of epinephrine in the anesthetic solution affects the risk of developing penile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t>The total volume of epinephrine in the anesthetic solution affects the risk of developing penile nec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r>
        <w:lastRenderedPageBreak/>
        <w:t>Epinephrine mixed with local anesthetics is safe to use in patients with pre-existing conditions like severe scleroderma, Buerger disease, or generalized atherosclerosis.</w:t>
      </w:r>
      <w:r>
        <w:br/>
        <w:t>- I don't know</w:t>
      </w:r>
      <w:r>
        <w:br/>
        <w:t>- Disagree</w:t>
      </w:r>
      <w:r>
        <w:br/>
        <w:t>- Agree</w:t>
      </w:r>
    </w:p>
    <w:p w:rsidR="00F34C7E" w:rsidRDefault="00000000">
      <w:pPr>
        <w:pStyle w:val="Heading2"/>
      </w:pPr>
      <w:r>
        <w:t>Section 4: Practices</w:t>
      </w:r>
    </w:p>
    <w:p w:rsidR="00F34C7E" w:rsidRDefault="00000000">
      <w:r>
        <w:t>Please indicate how often you perform the following practices (Answer options: Never, Rarely, Sometimes, Very often, Always).</w:t>
      </w:r>
    </w:p>
    <w:p w:rsidR="00F34C7E" w:rsidRDefault="00000000">
      <w:pPr>
        <w:pStyle w:val="Heading3"/>
      </w:pPr>
      <w:r>
        <w:t>Fingers &amp; Toes</w:t>
      </w:r>
    </w:p>
    <w:p w:rsidR="00F34C7E" w:rsidRDefault="00000000">
      <w:r>
        <w:t>How often do you use general anesthesia in surgeries involving fingers/to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r>
        <w:t>How often do you use local anesthesia in surgeries involving fingers/to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r>
        <w:t>How often do you mix epinephrine with local anesthetic agents in these surgeri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pPr>
        <w:pStyle w:val="Heading3"/>
      </w:pPr>
      <w:r>
        <w:t>Nose &amp; Ears</w:t>
      </w:r>
    </w:p>
    <w:p w:rsidR="00F34C7E" w:rsidRDefault="00000000">
      <w:r>
        <w:t>How often do you use general anesthesia in surgeries involving nose/ear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r>
        <w:t>How often do you use local anesthesia in surgeries involving nose/ears?</w:t>
      </w:r>
      <w:r>
        <w:br/>
        <w:t>- Never</w:t>
      </w:r>
      <w:r>
        <w:br/>
        <w:t>- Rarely</w:t>
      </w:r>
      <w:r>
        <w:br/>
        <w:t>- Sometimes</w:t>
      </w:r>
      <w:r>
        <w:br/>
      </w:r>
      <w:r>
        <w:lastRenderedPageBreak/>
        <w:t>- Very often</w:t>
      </w:r>
      <w:r>
        <w:br/>
        <w:t>- Always</w:t>
      </w:r>
    </w:p>
    <w:p w:rsidR="00F34C7E" w:rsidRDefault="00000000">
      <w:r>
        <w:t>How often do you mix epinephrine with local anesthetic agents in these surgeri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pPr>
        <w:pStyle w:val="Heading3"/>
      </w:pPr>
      <w:r>
        <w:t>Penile Procedures</w:t>
      </w:r>
    </w:p>
    <w:p w:rsidR="00F34C7E" w:rsidRDefault="00000000">
      <w:r>
        <w:t>How often do you use general anesthesia in penile surgeri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r>
        <w:t>How often do you use local anesthesia in penile surgeri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p w:rsidR="00F34C7E" w:rsidRDefault="00000000">
      <w:r>
        <w:t>How often do you mix epinephrine with local anesthetic agents in these surgeries?</w:t>
      </w:r>
      <w:r>
        <w:br/>
        <w:t>- Never</w:t>
      </w:r>
      <w:r>
        <w:br/>
        <w:t>- Rarely</w:t>
      </w:r>
      <w:r>
        <w:br/>
        <w:t>- Sometimes</w:t>
      </w:r>
      <w:r>
        <w:br/>
        <w:t>- Very often</w:t>
      </w:r>
      <w:r>
        <w:br/>
        <w:t>- Always</w:t>
      </w:r>
    </w:p>
    <w:sectPr w:rsidR="00F34C7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57431204">
    <w:abstractNumId w:val="8"/>
  </w:num>
  <w:num w:numId="2" w16cid:durableId="1965773461">
    <w:abstractNumId w:val="6"/>
  </w:num>
  <w:num w:numId="3" w16cid:durableId="1180269130">
    <w:abstractNumId w:val="5"/>
  </w:num>
  <w:num w:numId="4" w16cid:durableId="712971693">
    <w:abstractNumId w:val="4"/>
  </w:num>
  <w:num w:numId="5" w16cid:durableId="991372590">
    <w:abstractNumId w:val="7"/>
  </w:num>
  <w:num w:numId="6" w16cid:durableId="1798141074">
    <w:abstractNumId w:val="3"/>
  </w:num>
  <w:num w:numId="7" w16cid:durableId="477765314">
    <w:abstractNumId w:val="2"/>
  </w:num>
  <w:num w:numId="8" w16cid:durableId="1819884722">
    <w:abstractNumId w:val="1"/>
  </w:num>
  <w:num w:numId="9" w16cid:durableId="187724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A5B2F"/>
    <w:rsid w:val="00AA1D8D"/>
    <w:rsid w:val="00B47730"/>
    <w:rsid w:val="00C05111"/>
    <w:rsid w:val="00CB0664"/>
    <w:rsid w:val="00F34C7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C400B6"/>
  <w14:defaultImageDpi w14:val="300"/>
  <w15:docId w15:val="{1A2493E2-5E2C-014B-94F8-EAF2FEC2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3</cp:revision>
  <dcterms:created xsi:type="dcterms:W3CDTF">2013-12-23T23:15:00Z</dcterms:created>
  <dcterms:modified xsi:type="dcterms:W3CDTF">2025-09-06T09:48:00Z</dcterms:modified>
  <cp:category/>
</cp:coreProperties>
</file>